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1DBFBE" w14:textId="330444BC" w:rsidR="009A5F54" w:rsidRDefault="009A5F54" w:rsidP="009A5F54">
      <w:pPr>
        <w:pStyle w:val="Caption"/>
        <w:rPr>
          <w:lang w:val="en-US"/>
        </w:rPr>
      </w:pPr>
      <w:r>
        <w:rPr>
          <w:lang w:val="en-US"/>
        </w:rPr>
        <w:t xml:space="preserve">Multimedia Appendix </w:t>
      </w:r>
      <w:r w:rsidR="000B28B3">
        <w:rPr>
          <w:lang w:val="en-US"/>
        </w:rPr>
        <w:t>4</w:t>
      </w:r>
      <w:r w:rsidR="001D3252">
        <w:rPr>
          <w:lang w:val="en-US"/>
        </w:rPr>
        <w:t>:</w:t>
      </w:r>
      <w:r w:rsidRPr="009542DC">
        <w:rPr>
          <w:lang w:val="en-US"/>
        </w:rPr>
        <w:t xml:space="preserve"> Description of a </w:t>
      </w:r>
      <w:r>
        <w:rPr>
          <w:lang w:val="en-US"/>
        </w:rPr>
        <w:t>targeted</w:t>
      </w:r>
      <w:r w:rsidRPr="009542DC">
        <w:rPr>
          <w:lang w:val="en-US"/>
        </w:rPr>
        <w:t xml:space="preserve"> media intervention using Facebook </w:t>
      </w:r>
    </w:p>
    <w:tbl>
      <w:tblPr>
        <w:tblStyle w:val="TableGrid"/>
        <w:tblW w:w="0" w:type="auto"/>
        <w:shd w:val="clear" w:color="auto" w:fill="E2EFD9" w:themeFill="accent6" w:themeFillTint="33"/>
        <w:tblLook w:val="04A0" w:firstRow="1" w:lastRow="0" w:firstColumn="1" w:lastColumn="0" w:noHBand="0" w:noVBand="1"/>
      </w:tblPr>
      <w:tblGrid>
        <w:gridCol w:w="9010"/>
      </w:tblGrid>
      <w:tr w:rsidR="009A5F54" w:rsidRPr="006D1582" w14:paraId="06DCCF44" w14:textId="77777777" w:rsidTr="00446942">
        <w:tc>
          <w:tcPr>
            <w:tcW w:w="9010" w:type="dxa"/>
            <w:shd w:val="clear" w:color="auto" w:fill="FFD1D6"/>
          </w:tcPr>
          <w:p w14:paraId="1351CF44" w14:textId="77777777" w:rsidR="009A5F54" w:rsidRPr="006D1582" w:rsidRDefault="009A5F54" w:rsidP="00446942">
            <w:pPr>
              <w:rPr>
                <w:b/>
                <w:bCs/>
                <w:szCs w:val="22"/>
              </w:rPr>
            </w:pPr>
            <w:r w:rsidRPr="006D1582">
              <w:rPr>
                <w:b/>
                <w:bCs/>
                <w:szCs w:val="22"/>
              </w:rPr>
              <w:t xml:space="preserve">North Midlands Breast Screening Facebook Page (2018) </w:t>
            </w:r>
            <w:r w:rsidRPr="006D1582">
              <w:rPr>
                <w:b/>
                <w:bCs/>
                <w:szCs w:val="22"/>
              </w:rPr>
              <w:fldChar w:fldCharType="begin"/>
            </w:r>
            <w:r w:rsidRPr="006D1582">
              <w:rPr>
                <w:b/>
                <w:bCs/>
                <w:szCs w:val="22"/>
              </w:rPr>
              <w:instrText xml:space="preserve"> ADDIN EN.CITE &lt;EndNote&gt;&lt;Cite&gt;&lt;Author&gt;Good Things Foundation&lt;/Author&gt;&lt;Year&gt;2018&lt;/Year&gt;&lt;RecNum&gt;2&lt;/RecNum&gt;&lt;DisplayText&gt;[54]&lt;/DisplayText&gt;&lt;record&gt;&lt;rec-number&gt;2&lt;/rec-number&gt;&lt;foreign-keys&gt;&lt;key app="EN" db-id="5p9x2vp5u2ezfke2926vrfw20xtfd5pfp2ed" timestamp="1575388766"&gt;2&lt;/key&gt;&lt;/foreign-keys&gt;&lt;ref-type name="Report"&gt;27&lt;/ref-type&gt;&lt;contributors&gt;&lt;authors&gt;&lt;author&gt;Good Things Foundation, &lt;/author&gt;&lt;/authors&gt;&lt;/contributors&gt;&lt;titles&gt;&lt;title&gt;Using Facebook to improve attendance at screening appointments&lt;/title&gt;&lt;/titles&gt;&lt;dates&gt;&lt;year&gt;2018&lt;/year&gt;&lt;/dates&gt;&lt;urls&gt;&lt;/urls&gt;&lt;/record&gt;&lt;/Cite&gt;&lt;/EndNote&gt;</w:instrText>
            </w:r>
            <w:r w:rsidRPr="006D1582">
              <w:rPr>
                <w:b/>
                <w:bCs/>
                <w:szCs w:val="22"/>
              </w:rPr>
              <w:fldChar w:fldCharType="separate"/>
            </w:r>
            <w:r w:rsidRPr="006D1582">
              <w:rPr>
                <w:b/>
                <w:bCs/>
                <w:noProof/>
                <w:szCs w:val="22"/>
              </w:rPr>
              <w:t>[54]</w:t>
            </w:r>
            <w:r w:rsidRPr="006D1582">
              <w:rPr>
                <w:b/>
                <w:bCs/>
                <w:szCs w:val="22"/>
              </w:rPr>
              <w:fldChar w:fldCharType="end"/>
            </w:r>
          </w:p>
          <w:p w14:paraId="4489251E" w14:textId="77777777" w:rsidR="009A5F54" w:rsidRPr="006D1582" w:rsidRDefault="009A5F54" w:rsidP="00446942">
            <w:pPr>
              <w:rPr>
                <w:szCs w:val="22"/>
              </w:rPr>
            </w:pPr>
            <w:r w:rsidRPr="006D1582">
              <w:rPr>
                <w:szCs w:val="22"/>
              </w:rPr>
              <w:t xml:space="preserve">In 2017-2018, The North Midlands Breast Screening Service set up a Facebook page run by health improvement practitioners to provide information on breast screening and simplify the booking process. Practitioners posted information about screening and responded to questions posted or private messages. A key aspect of this intervention was the ability to book appointments directly through the messaging function. </w:t>
            </w:r>
          </w:p>
          <w:p w14:paraId="5C61B954" w14:textId="77777777" w:rsidR="009A5F54" w:rsidRPr="006D1582" w:rsidRDefault="009A5F54" w:rsidP="00446942">
            <w:pPr>
              <w:rPr>
                <w:szCs w:val="22"/>
              </w:rPr>
            </w:pPr>
          </w:p>
          <w:p w14:paraId="2C0FA5A8" w14:textId="77777777" w:rsidR="009A5F54" w:rsidRPr="006D1582" w:rsidRDefault="009A5F54" w:rsidP="00446942">
            <w:pPr>
              <w:rPr>
                <w:szCs w:val="22"/>
              </w:rPr>
            </w:pPr>
            <w:r w:rsidRPr="006D1582">
              <w:rPr>
                <w:szCs w:val="22"/>
              </w:rPr>
              <w:t xml:space="preserve">In addition to peer-to-peer sharing on Facebook, sponsored posts were used to advertise the page to the target group. The service advertised their page through local community groups on Facebook who may have had barriers to accessing screening. </w:t>
            </w:r>
          </w:p>
          <w:p w14:paraId="6F52E536" w14:textId="77777777" w:rsidR="009A5F54" w:rsidRPr="006D1582" w:rsidRDefault="009A5F54" w:rsidP="00446942">
            <w:pPr>
              <w:rPr>
                <w:b/>
                <w:bCs/>
                <w:szCs w:val="22"/>
              </w:rPr>
            </w:pPr>
          </w:p>
          <w:p w14:paraId="5A3037E2" w14:textId="77777777" w:rsidR="009A5F54" w:rsidRPr="006D1582" w:rsidRDefault="009A5F54" w:rsidP="00446942">
            <w:pPr>
              <w:rPr>
                <w:szCs w:val="22"/>
              </w:rPr>
            </w:pPr>
            <w:r w:rsidRPr="006D1582">
              <w:rPr>
                <w:szCs w:val="22"/>
              </w:rPr>
              <w:t>Good Things Foundation compared attendance at breast screening over years and found a 13% increase across 7 sites (range 9%-26%). Qualitative analysis of posts found that the service was a timely, easy and social way to engage with services.</w:t>
            </w:r>
          </w:p>
        </w:tc>
      </w:tr>
    </w:tbl>
    <w:p w14:paraId="60082856" w14:textId="77777777" w:rsidR="003D7711" w:rsidRDefault="003D7711"/>
    <w:sectPr w:rsidR="003D7711" w:rsidSect="003A5E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altName w:val="Calibri"/>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F54"/>
    <w:rsid w:val="0007260A"/>
    <w:rsid w:val="00084762"/>
    <w:rsid w:val="000B28B3"/>
    <w:rsid w:val="000E71E6"/>
    <w:rsid w:val="00145830"/>
    <w:rsid w:val="0016258C"/>
    <w:rsid w:val="001712ED"/>
    <w:rsid w:val="001D3252"/>
    <w:rsid w:val="002B1A8B"/>
    <w:rsid w:val="00335656"/>
    <w:rsid w:val="0038157D"/>
    <w:rsid w:val="003A5EC8"/>
    <w:rsid w:val="003C4552"/>
    <w:rsid w:val="003D7711"/>
    <w:rsid w:val="00454951"/>
    <w:rsid w:val="004A7031"/>
    <w:rsid w:val="005C29EC"/>
    <w:rsid w:val="005E31E7"/>
    <w:rsid w:val="00633F1C"/>
    <w:rsid w:val="00637326"/>
    <w:rsid w:val="006859E2"/>
    <w:rsid w:val="00693CB5"/>
    <w:rsid w:val="00704285"/>
    <w:rsid w:val="00710208"/>
    <w:rsid w:val="00721F26"/>
    <w:rsid w:val="00754FD8"/>
    <w:rsid w:val="007C6DDB"/>
    <w:rsid w:val="008474FA"/>
    <w:rsid w:val="008526FE"/>
    <w:rsid w:val="008D543F"/>
    <w:rsid w:val="0090046A"/>
    <w:rsid w:val="00931B2F"/>
    <w:rsid w:val="00991973"/>
    <w:rsid w:val="009A5F54"/>
    <w:rsid w:val="00A76970"/>
    <w:rsid w:val="00A8307D"/>
    <w:rsid w:val="00AB2950"/>
    <w:rsid w:val="00B16E58"/>
    <w:rsid w:val="00B6714D"/>
    <w:rsid w:val="00BD7C6B"/>
    <w:rsid w:val="00CC6F8F"/>
    <w:rsid w:val="00D07A2B"/>
    <w:rsid w:val="00D2088C"/>
    <w:rsid w:val="00D31215"/>
    <w:rsid w:val="00D46AE3"/>
    <w:rsid w:val="00DB34CC"/>
    <w:rsid w:val="00DE7288"/>
    <w:rsid w:val="00E02669"/>
    <w:rsid w:val="00E4092C"/>
    <w:rsid w:val="00E40AA4"/>
    <w:rsid w:val="00E54A22"/>
    <w:rsid w:val="00E976C4"/>
    <w:rsid w:val="00EB25A1"/>
    <w:rsid w:val="00EE57AE"/>
    <w:rsid w:val="00F33FCA"/>
    <w:rsid w:val="00F56F06"/>
    <w:rsid w:val="00F64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FCFAEF"/>
  <w15:chartTrackingRefBased/>
  <w15:docId w15:val="{FDF3ECAE-D600-6049-8591-7A0AF5521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F54"/>
    <w:pPr>
      <w:spacing w:line="360" w:lineRule="auto"/>
    </w:pPr>
    <w:rPr>
      <w:rFonts w:ascii="Cambria" w:eastAsia="Times New Roman" w:hAnsi="Cambria" w:cs="Times New Roman"/>
      <w:sz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5F54"/>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5F54"/>
    <w:pPr>
      <w:spacing w:after="200"/>
    </w:pPr>
    <w:rPr>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87</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ckett, Ruth</dc:creator>
  <cp:keywords/>
  <dc:description/>
  <cp:lastModifiedBy>Plackett, Ruth</cp:lastModifiedBy>
  <cp:revision>3</cp:revision>
  <dcterms:created xsi:type="dcterms:W3CDTF">2020-09-02T16:45:00Z</dcterms:created>
  <dcterms:modified xsi:type="dcterms:W3CDTF">2020-11-06T16:13:00Z</dcterms:modified>
</cp:coreProperties>
</file>